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748" w:type="dxa"/>
        <w:tblInd w:w="0" w:type="dxa"/>
        <w:tblLook w:val="04A0" w:firstRow="1" w:lastRow="0" w:firstColumn="1" w:lastColumn="0" w:noHBand="0" w:noVBand="1"/>
      </w:tblPr>
      <w:tblGrid>
        <w:gridCol w:w="1728"/>
        <w:gridCol w:w="4770"/>
        <w:gridCol w:w="1170"/>
        <w:gridCol w:w="1080"/>
      </w:tblGrid>
      <w:tr w:rsidR="006926A7" w14:paraId="528174C0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2B43C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914D2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B0E1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E737D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</w:t>
            </w:r>
          </w:p>
        </w:tc>
      </w:tr>
      <w:tr w:rsidR="006926A7" w14:paraId="2CFCD2AA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8CAA2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27D60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rdiac contractil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07B28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1789C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926A7" w14:paraId="051FFBFD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A7D00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A6083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V stiffness along the fib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550A3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36F41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926A7" w14:paraId="0F073206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2D7A0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6F03C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V radial stiffn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B2933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88FF3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926A7" w14:paraId="6CBE3E23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6D45E" w14:textId="77777777" w:rsidR="006926A7" w:rsidRDefault="006926A7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f,RV</w:t>
            </w:r>
            <w:proofErr w:type="spellEnd"/>
            <w:proofErr w:type="gramEnd"/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DD8DD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V stiffness along the fib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57166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C2B19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926A7" w14:paraId="25630BEE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2BFAC" w14:textId="77777777" w:rsidR="006926A7" w:rsidRDefault="006926A7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r,RV</w:t>
            </w:r>
            <w:proofErr w:type="spellEnd"/>
            <w:proofErr w:type="gramEnd"/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0062C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V radial stiffn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993E9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C27E4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6926A7" w14:paraId="3BDFFFF1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D627B" w14:textId="77777777" w:rsidR="006926A7" w:rsidRDefault="006926A7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bscript"/>
              </w:rPr>
              <w:t>s,a</w:t>
            </w:r>
            <w:proofErr w:type="gramEnd"/>
            <w:r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7EB4A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rcomere length below which active stress becomes zer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A5139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ABB4C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µm</w:t>
            </w:r>
          </w:p>
        </w:tc>
      </w:tr>
      <w:tr w:rsidR="006926A7" w14:paraId="586C510B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A9645" w14:textId="77777777" w:rsidR="006926A7" w:rsidRDefault="006926A7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  <w:vertAlign w:val="subscript"/>
              </w:rPr>
              <w:t>s,ar</w:t>
            </w:r>
            <w:proofErr w:type="spellEnd"/>
            <w:proofErr w:type="gramEnd"/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3A71C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arcomere length to which the reference stress </w:t>
            </w:r>
            <w:proofErr w:type="spellStart"/>
            <w:r>
              <w:rPr>
                <w:rFonts w:ascii="Times New Roman" w:hAnsi="Times New Roman" w:cs="Times New Roman"/>
              </w:rPr>
              <w:t>σ</w:t>
            </w:r>
            <w:r>
              <w:rPr>
                <w:rFonts w:ascii="Times New Roman" w:hAnsi="Times New Roman" w:cs="Times New Roman"/>
                <w:vertAlign w:val="subscript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s referenced t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ED968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72466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µm</w:t>
            </w:r>
          </w:p>
        </w:tc>
      </w:tr>
      <w:tr w:rsidR="006926A7" w14:paraId="59ED093A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DF3BA" w14:textId="77777777" w:rsidR="006926A7" w:rsidRDefault="006926A7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σ</w:t>
            </w:r>
            <w:r>
              <w:rPr>
                <w:rFonts w:ascii="Times New Roman" w:hAnsi="Times New Roman" w:cs="Times New Roman"/>
                <w:vertAlign w:val="subscript"/>
              </w:rPr>
              <w:t>ar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C1384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tive stress scaling consta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8CD7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DE83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Pa</w:t>
            </w:r>
          </w:p>
        </w:tc>
      </w:tr>
      <w:tr w:rsidR="006926A7" w14:paraId="6CBDF8B6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7D467" w14:textId="77777777" w:rsidR="006926A7" w:rsidRDefault="006926A7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σ</w:t>
            </w:r>
            <w:r>
              <w:rPr>
                <w:rFonts w:ascii="Times New Roman" w:hAnsi="Times New Roman" w:cs="Times New Roman"/>
                <w:vertAlign w:val="subscript"/>
              </w:rPr>
              <w:t>f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C678E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ongitudinal passive stress at zero stretc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DA167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5DF22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Pa</w:t>
            </w:r>
          </w:p>
        </w:tc>
      </w:tr>
      <w:tr w:rsidR="006926A7" w14:paraId="6FA8882C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B4465" w14:textId="77777777" w:rsidR="006926A7" w:rsidRDefault="006926A7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σ</w:t>
            </w:r>
            <w:r>
              <w:rPr>
                <w:rFonts w:ascii="Times New Roman" w:hAnsi="Times New Roman" w:cs="Times New Roman"/>
                <w:vertAlign w:val="subscript"/>
              </w:rPr>
              <w:t>r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BAE49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adial passive stress at zero stretc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9E6F5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E26EF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Pa</w:t>
            </w:r>
          </w:p>
        </w:tc>
      </w:tr>
      <w:tr w:rsidR="006926A7" w14:paraId="3078EC3A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CE8A9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66BCA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loaded sarcomere shortening veloc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20C4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FC6C3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µm/s</w:t>
            </w:r>
          </w:p>
        </w:tc>
      </w:tr>
      <w:tr w:rsidR="006926A7" w14:paraId="091804A3" w14:textId="77777777" w:rsidTr="006926A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B2831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w,rv</w:t>
            </w:r>
            <w:proofErr w:type="spellEnd"/>
            <w:proofErr w:type="gramEnd"/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19F58" w14:textId="77777777" w:rsidR="006926A7" w:rsidRDefault="006926A7">
            <w:pPr>
              <w:pStyle w:val="ListParagraph"/>
              <w:spacing w:after="0" w:line="240" w:lineRule="auto"/>
              <w:ind w:left="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V wall volu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AA7A6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E3305" w14:textId="77777777" w:rsidR="006926A7" w:rsidRDefault="006926A7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L</w:t>
            </w:r>
          </w:p>
        </w:tc>
      </w:tr>
    </w:tbl>
    <w:p w14:paraId="2A7F2CFF" w14:textId="77777777" w:rsidR="00C35D56" w:rsidRDefault="00C35D56"/>
    <w:sectPr w:rsidR="00C35D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136FC8" w14:textId="77777777" w:rsidR="00A4158A" w:rsidRDefault="00A4158A" w:rsidP="006926A7">
      <w:pPr>
        <w:spacing w:after="0" w:line="240" w:lineRule="auto"/>
      </w:pPr>
      <w:r>
        <w:separator/>
      </w:r>
    </w:p>
  </w:endnote>
  <w:endnote w:type="continuationSeparator" w:id="0">
    <w:p w14:paraId="3BC71706" w14:textId="77777777" w:rsidR="00A4158A" w:rsidRDefault="00A4158A" w:rsidP="00692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0909BC" w14:textId="77777777" w:rsidR="00A4158A" w:rsidRDefault="00A4158A" w:rsidP="006926A7">
      <w:pPr>
        <w:spacing w:after="0" w:line="240" w:lineRule="auto"/>
      </w:pPr>
      <w:r>
        <w:separator/>
      </w:r>
    </w:p>
  </w:footnote>
  <w:footnote w:type="continuationSeparator" w:id="0">
    <w:p w14:paraId="751360F9" w14:textId="77777777" w:rsidR="00A4158A" w:rsidRDefault="00A4158A" w:rsidP="00692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NDSyNDY2sTAzNzRR0lEKTi0uzszPAykwrAUAMbVpjywAAAA="/>
  </w:docVars>
  <w:rsids>
    <w:rsidRoot w:val="00ED25EE"/>
    <w:rsid w:val="00391363"/>
    <w:rsid w:val="006926A7"/>
    <w:rsid w:val="00A4158A"/>
    <w:rsid w:val="00C35D56"/>
    <w:rsid w:val="00ED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EA97C"/>
  <w15:chartTrackingRefBased/>
  <w15:docId w15:val="{A5A637F6-09EB-42B9-A7A1-13597718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6A7"/>
    <w:pPr>
      <w:spacing w:after="160" w:line="480" w:lineRule="auto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26A7"/>
    <w:pPr>
      <w:ind w:left="720"/>
      <w:contextualSpacing/>
    </w:pPr>
  </w:style>
  <w:style w:type="table" w:styleId="TableGrid">
    <w:name w:val="Table Grid"/>
    <w:basedOn w:val="TableNormal"/>
    <w:uiPriority w:val="39"/>
    <w:rsid w:val="006926A7"/>
    <w:pPr>
      <w:spacing w:after="160" w:line="480" w:lineRule="auto"/>
      <w:jc w:val="both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26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6A7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26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6A7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42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Yu</dc:creator>
  <cp:keywords/>
  <dc:description/>
  <cp:lastModifiedBy>Hongtao Yu</cp:lastModifiedBy>
  <cp:revision>2</cp:revision>
  <dcterms:created xsi:type="dcterms:W3CDTF">2020-07-15T18:28:00Z</dcterms:created>
  <dcterms:modified xsi:type="dcterms:W3CDTF">2020-07-15T18:29:00Z</dcterms:modified>
</cp:coreProperties>
</file>